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5C939F" w14:textId="733C3610" w:rsidR="009F4667" w:rsidRPr="00201595" w:rsidRDefault="00000000" w:rsidP="00201595">
      <w:pPr>
        <w:pStyle w:val="a5"/>
        <w:wordWrap w:val="0"/>
        <w:jc w:val="left"/>
        <w:rPr>
          <w:rFonts w:ascii="Times New Roman" w:eastAsia="等线" w:hAnsi="Times New Roman" w:cs="Times New Roman" w:hint="eastAsia"/>
          <w:color w:val="auto"/>
          <w:sz w:val="24"/>
          <w:szCs w:val="24"/>
          <w:lang w:eastAsia="zh-CN"/>
        </w:rPr>
      </w:pPr>
      <w:bookmarkStart w:id="0" w:name="_Toc60060574"/>
      <w:bookmarkStart w:id="1" w:name="_Toc55901008"/>
      <w:r>
        <w:rPr>
          <w:rFonts w:ascii="Times New Roman" w:hAnsi="Times New Roman" w:cs="Times New Roman"/>
          <w:color w:val="auto"/>
          <w:sz w:val="24"/>
          <w:szCs w:val="24"/>
        </w:rPr>
        <w:t>Appendix 1</w:t>
      </w:r>
      <w:bookmarkEnd w:id="0"/>
      <w:bookmarkEnd w:id="1"/>
    </w:p>
    <w:p w14:paraId="1C97E16D" w14:textId="77777777" w:rsidR="009F4667" w:rsidRDefault="00000000">
      <w:pPr>
        <w:pStyle w:val="a3"/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>[Pubmed]</w:t>
      </w:r>
    </w:p>
    <w:p w14:paraId="09AFE1F3" w14:textId="77777777" w:rsidR="009F4667" w:rsidRDefault="00000000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("Amyotrophic Lateral Sclerosis"[MeSH Terms]) OR ("Motor Neuron Disease"[MeSH Terms])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35205</w:t>
      </w:r>
    </w:p>
    <w:p w14:paraId="3B7BE877" w14:textId="77777777" w:rsidR="009F4667" w:rsidRDefault="00000000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(((((((((((("Amyotrophic Lateral Sclerosis"[Title/Abstract]) OR ("Lou Gehrig Disease"[Title/Abstract])) OR ("Lou Gehrig's Disease"[Title/Abstract])) OR ("Lou Gehrigs Disease"[Title/Abstract])) OR ("Gehrig's Disease"[Title/Abstract])) OR ("Gehrig Disease"[Title/Abstract])) OR ("Gehrigs Disease"[Title/Abstract])) OR ("Charcot Disease"[Title/Abstract])) OR ("Lou-Gehrigs"[Title/Abstract])) OR ("Motor Neuron Diseases"[Title/Abstract])) OR ("Motor Neuron Disease"[Title/Abstract])) OR ("Motor System Disease"[Title/Abstract])) OR ("Motor System Diseases"[Title/Abstract])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35308</w:t>
      </w:r>
    </w:p>
    <w:p w14:paraId="1B91F81F" w14:textId="77777777" w:rsidR="009F4667" w:rsidRDefault="00000000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1 OR 2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47620</w:t>
      </w:r>
    </w:p>
    <w:p w14:paraId="49E87D66" w14:textId="77777777" w:rsidR="009F4667" w:rsidRDefault="00000000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((((("Herbal Medicine"[MeSH Terms]) OR ("Drugs, Chinese Herbal"[MeSH Terms])) OR ("Medicine, Korean Traditional"[MeSH Terms])) OR ("Medicine, East Asian Traditional"[MeSH Terms])) OR ("Medicine, Chinese Traditional"[MeSH Terms])) OR ("Medicine, Kampo"[MeSH Terms])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75459</w:t>
      </w:r>
    </w:p>
    <w:p w14:paraId="771F9E79" w14:textId="77777777" w:rsidR="009F4667" w:rsidRDefault="00000000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((((((((((((((((("Herb"[Title/Abstract]) OR ("Herbal"[Title/Abstract])) OR ("Herbal Medicine"[Title/Abstract])) OR ("Traditional Medicine"[Title/Abstract])) OR ("Oriental Medicine"[Title/Abstract])) OR ("East Medicine"[Title/Abstract])) OR ("East Medicines"[Title/Abstract])) OR ("East Asia Medicine"[Title/Abstract])) OR ("East Asia Medicines"[Title/Abstract])) OR ("Chinese Herbal"[Title/Abstract])) OR ("Chinese Plant Extracts"[Title/Abstract])) OR ("Chinese Plant Extract"[Title/Abstract])) OR ("Chinese Drugs"[Title/Abstract])) OR ("Chinese Drug"[Title/Abstract])) OR ("Korea Medicine"[Title/Abstract])) OR ("Korean Medicine"[Title/Abstract])) OR ("Kampo"[Title/Abstract])) OR ("Kanpo"[Title/Abstract])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89060</w:t>
      </w:r>
    </w:p>
    <w:p w14:paraId="130F81CB" w14:textId="77777777" w:rsidR="009F4667" w:rsidRDefault="00000000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4 OR 5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145196</w:t>
      </w:r>
    </w:p>
    <w:p w14:paraId="54F309B5" w14:textId="77777777" w:rsidR="009F4667" w:rsidRDefault="00000000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3 AND 6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101</w:t>
      </w:r>
    </w:p>
    <w:p w14:paraId="0AC8511B" w14:textId="77777777" w:rsidR="009F4667" w:rsidRDefault="00000000">
      <w:pPr>
        <w:pStyle w:val="a3"/>
        <w:numPr>
          <w:ilvl w:val="0"/>
          <w:numId w:val="1"/>
        </w:numPr>
        <w:wordWrap w:val="0"/>
        <w:adjustRightInd w:val="0"/>
        <w:spacing w:line="360" w:lineRule="auto"/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Up to </w:t>
      </w:r>
      <w:r>
        <w:rPr>
          <w:rFonts w:ascii="Times New Roman" w:eastAsia="HYSinMyeongJo-Medium" w:hAnsi="Times New Roman" w:cs="Times New Roman" w:hint="eastAsia"/>
          <w:color w:val="auto"/>
          <w:kern w:val="2"/>
          <w:sz w:val="22"/>
          <w:szCs w:val="22"/>
        </w:rPr>
        <w:t>April</w:t>
      </w: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10</w:t>
      </w: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,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2024</w:t>
      </w:r>
    </w:p>
    <w:p w14:paraId="41DC1EF3" w14:textId="4DCD3ACB" w:rsidR="009F4667" w:rsidRDefault="00000000">
      <w:pPr>
        <w:widowControl/>
        <w:autoSpaceDE/>
        <w:autoSpaceDN/>
        <w:spacing w:line="360" w:lineRule="auto"/>
        <w:rPr>
          <w:rFonts w:ascii="Times New Roman" w:eastAsia="HYSinMyeongJo-Medium" w:hAnsi="Times New Roman"/>
          <w:sz w:val="22"/>
        </w:rPr>
      </w:pPr>
      <w:r>
        <w:rPr>
          <w:rFonts w:ascii="Times New Roman" w:eastAsia="HYSinMyeongJo-Medium" w:hAnsi="Times New Roman"/>
          <w:sz w:val="22"/>
        </w:rPr>
        <w:br w:type="page"/>
      </w:r>
    </w:p>
    <w:p w14:paraId="376DBE64" w14:textId="77777777" w:rsidR="009F4667" w:rsidRDefault="00000000">
      <w:pPr>
        <w:widowControl/>
        <w:autoSpaceDE/>
        <w:autoSpaceDN/>
        <w:spacing w:line="360" w:lineRule="auto"/>
        <w:rPr>
          <w:rFonts w:ascii="Times New Roman" w:eastAsia="HYSinMyeongJo-Medium" w:hAnsi="Times New Roman"/>
          <w:sz w:val="22"/>
        </w:rPr>
      </w:pPr>
      <w:r>
        <w:rPr>
          <w:rFonts w:ascii="Times New Roman" w:eastAsia="HYSinMyeongJo-Medium" w:hAnsi="Times New Roman"/>
          <w:sz w:val="22"/>
        </w:rPr>
        <w:lastRenderedPageBreak/>
        <w:t>[CNKI]</w:t>
      </w:r>
    </w:p>
    <w:p w14:paraId="082DCDEF" w14:textId="77777777" w:rsidR="009F4667" w:rsidRDefault="00000000">
      <w:pPr>
        <w:pStyle w:val="a4"/>
        <w:widowControl/>
        <w:numPr>
          <w:ilvl w:val="0"/>
          <w:numId w:val="5"/>
        </w:numPr>
        <w:autoSpaceDE/>
        <w:autoSpaceDN/>
        <w:spacing w:line="360" w:lineRule="auto"/>
        <w:ind w:leftChars="0"/>
        <w:rPr>
          <w:rFonts w:ascii="Times New Roman" w:eastAsia="HYSinMyeongJo-Medium" w:hAnsi="Times New Roman"/>
          <w:sz w:val="22"/>
        </w:rPr>
      </w:pPr>
      <w:r>
        <w:rPr>
          <w:rFonts w:ascii="Times New Roman" w:eastAsia="HYSinMyeongJo-Medium" w:hAnsi="Times New Roman"/>
          <w:sz w:val="22"/>
        </w:rPr>
        <w:t>TI=(</w:t>
      </w:r>
      <w:r>
        <w:rPr>
          <w:rFonts w:ascii="Times New Roman" w:eastAsia="HYSinMyeongJo-Medium" w:hAnsi="Times New Roman"/>
          <w:sz w:val="22"/>
        </w:rPr>
        <w:t>肌萎缩性脊髓侧索硬化症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肌萎缩侧索硬化症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肌萎缩性侧索硬化症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肌萎缩侧索硬化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乙酰乳酸合成酶</w:t>
      </w:r>
      <w:r>
        <w:rPr>
          <w:rFonts w:ascii="Times New Roman" w:eastAsia="HYSinMyeongJo-Medium" w:hAnsi="Times New Roman"/>
          <w:sz w:val="22"/>
        </w:rPr>
        <w:t xml:space="preserve"> + Amyotrophic Lateral Sclerosis + Lou Gehrig Disease + Lou Gehrig's Disease + Lou Gehrigs Disease + Gehrig's Disease + Gehrig Disease + Gehrigs Disease + Charcot Disease + Lou-Gehrigs + Motor Neuron Diseases + Motor Neuron Disease + Motor System Disease + Motor System Diseases) OR AB=(</w:t>
      </w:r>
      <w:r>
        <w:rPr>
          <w:rFonts w:ascii="Times New Roman" w:eastAsia="HYSinMyeongJo-Medium" w:hAnsi="Times New Roman"/>
          <w:sz w:val="22"/>
        </w:rPr>
        <w:t>肌萎缩性脊髓侧索硬化症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肌萎缩侧索硬化症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肌萎缩性侧索硬化症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肌萎缩侧索硬化</w:t>
      </w:r>
      <w:r>
        <w:rPr>
          <w:rFonts w:ascii="Times New Roman" w:eastAsia="HYSinMyeongJo-Medium" w:hAnsi="Times New Roman"/>
          <w:sz w:val="22"/>
        </w:rPr>
        <w:t xml:space="preserve"> + </w:t>
      </w:r>
      <w:r>
        <w:rPr>
          <w:rFonts w:ascii="Times New Roman" w:eastAsia="HYSinMyeongJo-Medium" w:hAnsi="Times New Roman"/>
          <w:sz w:val="22"/>
        </w:rPr>
        <w:t>乙酰乳酸合成酶</w:t>
      </w:r>
      <w:r>
        <w:rPr>
          <w:rFonts w:ascii="Times New Roman" w:eastAsia="HYSinMyeongJo-Medium" w:hAnsi="Times New Roman"/>
          <w:sz w:val="22"/>
        </w:rPr>
        <w:t xml:space="preserve"> + Amyotrophic Lateral Sclerosis + Lou Gehrig Disease + Lou Gehrig's Disease + Lou Gehrigs Disease + Gehrig's Disease + Gehrig Disease + Gehrigs Disease + Charcot Disease + Lou-Gehrigs + Motor Neuron Diseases + Motor Neuron Disease + Motor System Disease + Motor System Diseases) </w:t>
      </w:r>
      <w:r>
        <w:rPr>
          <w:rFonts w:ascii="Times New Roman" w:eastAsia="宋体" w:hAnsi="Times New Roman" w:hint="eastAsia"/>
          <w:sz w:val="22"/>
          <w:lang w:eastAsia="zh-CN"/>
        </w:rPr>
        <w:t>50642</w:t>
      </w:r>
    </w:p>
    <w:p w14:paraId="604207DD" w14:textId="77777777" w:rsidR="009F4667" w:rsidRDefault="00000000">
      <w:pPr>
        <w:pStyle w:val="a4"/>
        <w:widowControl/>
        <w:numPr>
          <w:ilvl w:val="0"/>
          <w:numId w:val="5"/>
        </w:numPr>
        <w:autoSpaceDE/>
        <w:autoSpaceDN/>
        <w:spacing w:line="360" w:lineRule="auto"/>
        <w:ind w:leftChars="0"/>
        <w:rPr>
          <w:rFonts w:ascii="Times New Roman" w:eastAsia="HYSinMyeongJo-Medium" w:hAnsi="Times New Roman"/>
          <w:sz w:val="22"/>
        </w:rPr>
      </w:pPr>
      <w:r>
        <w:rPr>
          <w:rFonts w:ascii="Times New Roman" w:eastAsia="HYSinMyeongJo-Medium" w:hAnsi="Times New Roman" w:hint="eastAsia"/>
          <w:sz w:val="22"/>
        </w:rPr>
        <w:t>TI=(</w:t>
      </w:r>
      <w:r>
        <w:rPr>
          <w:rFonts w:ascii="Times New Roman" w:eastAsia="HYSinMyeongJo-Medium" w:hAnsi="Times New Roman" w:hint="eastAsia"/>
          <w:sz w:val="22"/>
        </w:rPr>
        <w:t>草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草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药材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医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药治疗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韩国草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韩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汉方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汉方医学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日本汉方医学</w:t>
      </w:r>
      <w:r>
        <w:rPr>
          <w:rFonts w:ascii="Times New Roman" w:eastAsia="HYSinMyeongJo-Medium" w:hAnsi="Times New Roman" w:hint="eastAsia"/>
          <w:sz w:val="22"/>
        </w:rPr>
        <w:t xml:space="preserve"> + Herb + Herbal + Herbal Medicine + Traditional Medicine + Oriental Medicine + East Medicine + East Medicines + East Asia Medicine + East Asia Medicines + Chinese Herbal + Chinese Plant Extracts + Chinese Plant Extract + Chinese Drugs + Chinese Drug + Korea Medicine + Korean Medicine + Kampo + Kanpo) OR AB=(</w:t>
      </w:r>
      <w:r>
        <w:rPr>
          <w:rFonts w:ascii="Times New Roman" w:eastAsia="HYSinMyeongJo-Medium" w:hAnsi="Times New Roman" w:hint="eastAsia"/>
          <w:sz w:val="22"/>
        </w:rPr>
        <w:t>草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草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药材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医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中药治疗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韩国草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韩药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汉方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汉方医学</w:t>
      </w:r>
      <w:r>
        <w:rPr>
          <w:rFonts w:ascii="Times New Roman" w:eastAsia="HYSinMyeongJo-Medium" w:hAnsi="Times New Roman" w:hint="eastAsia"/>
          <w:sz w:val="22"/>
        </w:rPr>
        <w:t xml:space="preserve"> + </w:t>
      </w:r>
      <w:r>
        <w:rPr>
          <w:rFonts w:ascii="Times New Roman" w:eastAsia="HYSinMyeongJo-Medium" w:hAnsi="Times New Roman" w:hint="eastAsia"/>
          <w:sz w:val="22"/>
        </w:rPr>
        <w:t>日本汉方医学</w:t>
      </w:r>
      <w:r>
        <w:rPr>
          <w:rFonts w:ascii="Times New Roman" w:eastAsia="HYSinMyeongJo-Medium" w:hAnsi="Times New Roman" w:hint="eastAsia"/>
          <w:sz w:val="22"/>
        </w:rPr>
        <w:t xml:space="preserve"> + Herb + Herbal + Herbal Medicine + Traditional Medicine + Oriental Medicine + East Medicine + East Medicines + East Asia Medicine + East Asia Medicines + Chinese Herbal + Chinese Plant Extracts + Chinese Plant Extract + Chinese Drugs + Chinese Drug + Korea Medicine + Korean Medicine + Kampo + Kanpo)</w:t>
      </w:r>
      <w:r>
        <w:rPr>
          <w:rFonts w:ascii="Times New Roman" w:eastAsia="HYSinMyeongJo-Medium" w:hAnsi="Times New Roman"/>
          <w:sz w:val="22"/>
        </w:rPr>
        <w:t xml:space="preserve"> </w:t>
      </w:r>
      <w:r>
        <w:rPr>
          <w:rFonts w:ascii="Times New Roman" w:eastAsia="宋体" w:hAnsi="Times New Roman" w:hint="eastAsia"/>
          <w:sz w:val="22"/>
          <w:lang w:eastAsia="zh-CN"/>
        </w:rPr>
        <w:t>1158094</w:t>
      </w:r>
    </w:p>
    <w:p w14:paraId="60349268" w14:textId="77777777" w:rsidR="009F4667" w:rsidRDefault="00000000">
      <w:pPr>
        <w:pStyle w:val="a4"/>
        <w:widowControl/>
        <w:numPr>
          <w:ilvl w:val="0"/>
          <w:numId w:val="5"/>
        </w:numPr>
        <w:autoSpaceDE/>
        <w:autoSpaceDN/>
        <w:spacing w:line="360" w:lineRule="auto"/>
        <w:ind w:leftChars="0"/>
        <w:rPr>
          <w:rFonts w:ascii="Times New Roman" w:eastAsia="HYSinMyeongJo-Medium" w:hAnsi="Times New Roman"/>
          <w:sz w:val="22"/>
        </w:rPr>
      </w:pPr>
      <w:r>
        <w:rPr>
          <w:rFonts w:ascii="Times New Roman" w:eastAsia="HYSinMyeongJo-Medium" w:hAnsi="Times New Roman"/>
          <w:sz w:val="22"/>
        </w:rPr>
        <w:t xml:space="preserve">1 AND 2 </w:t>
      </w:r>
      <w:r>
        <w:rPr>
          <w:rFonts w:ascii="Times New Roman" w:eastAsia="宋体" w:hAnsi="Times New Roman" w:hint="eastAsia"/>
          <w:sz w:val="22"/>
          <w:lang w:eastAsia="zh-CN"/>
        </w:rPr>
        <w:t>595</w:t>
      </w:r>
    </w:p>
    <w:p w14:paraId="5BE199EA" w14:textId="77777777" w:rsidR="009F4667" w:rsidRDefault="00000000">
      <w:pPr>
        <w:pStyle w:val="a3"/>
        <w:numPr>
          <w:ilvl w:val="0"/>
          <w:numId w:val="5"/>
        </w:numPr>
        <w:wordWrap w:val="0"/>
        <w:adjustRightInd w:val="0"/>
        <w:spacing w:line="360" w:lineRule="auto"/>
        <w:rPr>
          <w:rFonts w:ascii="Times New Roman" w:eastAsia="HYSinMyeongJo-Medium" w:hAnsi="Times New Roman"/>
          <w:color w:val="auto"/>
          <w:sz w:val="22"/>
        </w:rPr>
      </w:pP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Up to </w:t>
      </w:r>
      <w:r>
        <w:rPr>
          <w:rFonts w:ascii="Times New Roman" w:eastAsia="HYSinMyeongJo-Medium" w:hAnsi="Times New Roman" w:cs="Times New Roman" w:hint="eastAsia"/>
          <w:color w:val="auto"/>
          <w:kern w:val="2"/>
          <w:sz w:val="22"/>
          <w:szCs w:val="22"/>
        </w:rPr>
        <w:t>April</w:t>
      </w: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10</w:t>
      </w:r>
      <w:r>
        <w:rPr>
          <w:rFonts w:ascii="Times New Roman" w:eastAsia="HYSinMyeongJo-Medium" w:hAnsi="Times New Roman" w:cs="Times New Roman"/>
          <w:color w:val="auto"/>
          <w:kern w:val="2"/>
          <w:sz w:val="22"/>
          <w:szCs w:val="22"/>
        </w:rPr>
        <w:t xml:space="preserve">, </w:t>
      </w:r>
      <w:r>
        <w:rPr>
          <w:rFonts w:ascii="Times New Roman" w:eastAsia="宋体" w:hAnsi="Times New Roman" w:cs="Times New Roman" w:hint="eastAsia"/>
          <w:color w:val="auto"/>
          <w:kern w:val="2"/>
          <w:sz w:val="22"/>
          <w:szCs w:val="22"/>
          <w:lang w:eastAsia="zh-CN"/>
        </w:rPr>
        <w:t>2024</w:t>
      </w:r>
    </w:p>
    <w:p w14:paraId="71D4B496" w14:textId="4530911F" w:rsidR="009F4667" w:rsidRPr="00201595" w:rsidRDefault="009F4667" w:rsidP="00201595">
      <w:pPr>
        <w:widowControl/>
        <w:autoSpaceDE/>
        <w:autoSpaceDN/>
        <w:jc w:val="left"/>
        <w:rPr>
          <w:rFonts w:ascii="Times New Roman" w:eastAsia="等线" w:hAnsi="Times New Roman" w:hint="eastAsia"/>
          <w:sz w:val="22"/>
          <w:lang w:eastAsia="zh-CN"/>
        </w:rPr>
      </w:pPr>
    </w:p>
    <w:sectPr w:rsidR="009F4667" w:rsidRPr="00201595">
      <w:pgSz w:w="10773" w:h="14742"/>
      <w:pgMar w:top="1418" w:right="1134" w:bottom="1418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6812B4" w14:textId="77777777" w:rsidR="00EB5E74" w:rsidRDefault="00EB5E74">
      <w:r>
        <w:separator/>
      </w:r>
    </w:p>
  </w:endnote>
  <w:endnote w:type="continuationSeparator" w:id="0">
    <w:p w14:paraId="035651DF" w14:textId="77777777" w:rsidR="00EB5E74" w:rsidRDefault="00EB5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SinMyeongJo-Medium">
    <w:altName w:val="Malgun Gothic"/>
    <w:charset w:val="81"/>
    <w:family w:val="roman"/>
    <w:pitch w:val="default"/>
    <w:sig w:usb0="00000000" w:usb1="00000000" w:usb2="00000010" w:usb3="00000000" w:csb0="0008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579494" w14:textId="77777777" w:rsidR="00EB5E74" w:rsidRDefault="00EB5E74">
      <w:r>
        <w:separator/>
      </w:r>
    </w:p>
  </w:footnote>
  <w:footnote w:type="continuationSeparator" w:id="0">
    <w:p w14:paraId="7ADD0939" w14:textId="77777777" w:rsidR="00EB5E74" w:rsidRDefault="00EB5E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52AAF"/>
    <w:multiLevelType w:val="multilevel"/>
    <w:tmpl w:val="00752AAF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B360AD0"/>
    <w:multiLevelType w:val="multilevel"/>
    <w:tmpl w:val="1B360AD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4CF2C6A"/>
    <w:multiLevelType w:val="multilevel"/>
    <w:tmpl w:val="34CF2C6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B3C2900"/>
    <w:multiLevelType w:val="multilevel"/>
    <w:tmpl w:val="3B3C290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27070C3"/>
    <w:multiLevelType w:val="multilevel"/>
    <w:tmpl w:val="727070C3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num w:numId="1" w16cid:durableId="1531189641">
    <w:abstractNumId w:val="4"/>
  </w:num>
  <w:num w:numId="2" w16cid:durableId="1938782474">
    <w:abstractNumId w:val="3"/>
  </w:num>
  <w:num w:numId="3" w16cid:durableId="1943027955">
    <w:abstractNumId w:val="0"/>
  </w:num>
  <w:num w:numId="4" w16cid:durableId="2047293183">
    <w:abstractNumId w:val="1"/>
  </w:num>
  <w:num w:numId="5" w16cid:durableId="373608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grammar="clean"/>
  <w:defaultTabStop w:val="80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I2MzY2NmY3MjJjOWU1NzdiMjRlMTgyYjk4YTUzNWEifQ=="/>
  </w:docVars>
  <w:rsids>
    <w:rsidRoot w:val="00961E72"/>
    <w:rsid w:val="0001722C"/>
    <w:rsid w:val="00201595"/>
    <w:rsid w:val="0039448D"/>
    <w:rsid w:val="00961E72"/>
    <w:rsid w:val="009F4667"/>
    <w:rsid w:val="00EB5E74"/>
    <w:rsid w:val="05B77D32"/>
    <w:rsid w:val="0874513E"/>
    <w:rsid w:val="0A4818FE"/>
    <w:rsid w:val="0CDA114F"/>
    <w:rsid w:val="11017C25"/>
    <w:rsid w:val="12F63DBA"/>
    <w:rsid w:val="13E37991"/>
    <w:rsid w:val="178660B9"/>
    <w:rsid w:val="18201B3A"/>
    <w:rsid w:val="1E0C497E"/>
    <w:rsid w:val="25A73FB1"/>
    <w:rsid w:val="29C329B6"/>
    <w:rsid w:val="2EA52D0F"/>
    <w:rsid w:val="35FD1BB5"/>
    <w:rsid w:val="380A19CA"/>
    <w:rsid w:val="39F45C89"/>
    <w:rsid w:val="3C754D00"/>
    <w:rsid w:val="3D6548C9"/>
    <w:rsid w:val="3F7029B8"/>
    <w:rsid w:val="41D33CDF"/>
    <w:rsid w:val="42E1384A"/>
    <w:rsid w:val="45266F22"/>
    <w:rsid w:val="4D9A7089"/>
    <w:rsid w:val="508D27A6"/>
    <w:rsid w:val="51B86C95"/>
    <w:rsid w:val="5633275D"/>
    <w:rsid w:val="567425EF"/>
    <w:rsid w:val="585C7D8E"/>
    <w:rsid w:val="58F51A2B"/>
    <w:rsid w:val="590117AE"/>
    <w:rsid w:val="5BD46EBF"/>
    <w:rsid w:val="5D062A31"/>
    <w:rsid w:val="5E884949"/>
    <w:rsid w:val="5F533996"/>
    <w:rsid w:val="61404326"/>
    <w:rsid w:val="619F1A15"/>
    <w:rsid w:val="692C0A23"/>
    <w:rsid w:val="69351BFE"/>
    <w:rsid w:val="6B8C4BE4"/>
    <w:rsid w:val="74F35E5E"/>
    <w:rsid w:val="7BCB6C79"/>
    <w:rsid w:val="7D6D48E3"/>
    <w:rsid w:val="7EFC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531543"/>
  <w15:docId w15:val="{EFA915C1-28A9-4265-AB8F-3FE894EDC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/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autoRedefine/>
    <w:qFormat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a4">
    <w:name w:val="List Paragraph"/>
    <w:basedOn w:val="a"/>
    <w:autoRedefine/>
    <w:uiPriority w:val="34"/>
    <w:qFormat/>
    <w:pPr>
      <w:ind w:leftChars="400" w:left="800"/>
    </w:pPr>
  </w:style>
  <w:style w:type="character" w:customStyle="1" w:styleId="Char">
    <w:name w:val="바탕글 Char"/>
    <w:basedOn w:val="a0"/>
    <w:link w:val="a3"/>
    <w:autoRedefine/>
    <w:qFormat/>
    <w:rPr>
      <w:rFonts w:ascii="Batang" w:eastAsia="Batang" w:hAnsi="Batang" w:cs="Gulim"/>
      <w:color w:val="000000"/>
      <w:kern w:val="0"/>
      <w:szCs w:val="20"/>
    </w:rPr>
  </w:style>
  <w:style w:type="paragraph" w:customStyle="1" w:styleId="a5">
    <w:name w:val="큰제목"/>
    <w:basedOn w:val="a3"/>
    <w:link w:val="Char0"/>
    <w:autoRedefine/>
    <w:qFormat/>
    <w:pPr>
      <w:spacing w:line="360" w:lineRule="auto"/>
      <w:jc w:val="center"/>
    </w:pPr>
    <w:rPr>
      <w:rFonts w:ascii="HYSinMyeongJo-Medium" w:eastAsia="HYSinMyeongJo-Medium"/>
      <w:b/>
      <w:sz w:val="32"/>
      <w:szCs w:val="30"/>
    </w:rPr>
  </w:style>
  <w:style w:type="character" w:customStyle="1" w:styleId="Char0">
    <w:name w:val="큰제목 Char"/>
    <w:basedOn w:val="Char"/>
    <w:link w:val="a5"/>
    <w:autoRedefine/>
    <w:qFormat/>
    <w:rPr>
      <w:rFonts w:ascii="HYSinMyeongJo-Medium" w:eastAsia="HYSinMyeongJo-Medium" w:hAnsi="Batang" w:cs="Gulim"/>
      <w:b/>
      <w:color w:val="000000"/>
      <w:kern w:val="0"/>
      <w:sz w:val="32"/>
      <w:szCs w:val="30"/>
    </w:rPr>
  </w:style>
  <w:style w:type="paragraph" w:styleId="a6">
    <w:name w:val="header"/>
    <w:basedOn w:val="a"/>
    <w:link w:val="a7"/>
    <w:uiPriority w:val="99"/>
    <w:unhideWhenUsed/>
    <w:rsid w:val="002015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01595"/>
    <w:rPr>
      <w:rFonts w:ascii="Malgun Gothic" w:eastAsia="Malgun Gothic" w:hAnsi="Malgun Gothic"/>
      <w:kern w:val="2"/>
      <w:sz w:val="18"/>
      <w:szCs w:val="18"/>
      <w:lang w:eastAsia="ko-KR"/>
    </w:rPr>
  </w:style>
  <w:style w:type="paragraph" w:styleId="a8">
    <w:name w:val="footer"/>
    <w:basedOn w:val="a"/>
    <w:link w:val="a9"/>
    <w:uiPriority w:val="99"/>
    <w:unhideWhenUsed/>
    <w:rsid w:val="00201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01595"/>
    <w:rPr>
      <w:rFonts w:ascii="Malgun Gothic" w:eastAsia="Malgun Gothic" w:hAnsi="Malgun Gothic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suser</dc:creator>
  <cp:lastModifiedBy>江丽 杨</cp:lastModifiedBy>
  <cp:revision>2</cp:revision>
  <dcterms:created xsi:type="dcterms:W3CDTF">2021-10-08T15:16:00Z</dcterms:created>
  <dcterms:modified xsi:type="dcterms:W3CDTF">2024-05-14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32AF775B5BC4822B88728FE63C6B0D3_13</vt:lpwstr>
  </property>
</Properties>
</file>